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06B59" w14:textId="119D925F" w:rsidR="00884D4B" w:rsidRDefault="0029687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PRETEST</w:t>
      </w:r>
    </w:p>
    <w:p w14:paraId="6AA3310C" w14:textId="77777777" w:rsidR="00296872" w:rsidRDefault="0029687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622EA4F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n examining the eye with the slit lamp, at what angle do you start positioning the light beam in reference to the eye?</w:t>
      </w:r>
    </w:p>
    <w:p w14:paraId="04839C4A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0 degrees</w:t>
      </w:r>
    </w:p>
    <w:p w14:paraId="480F703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30 degrees</w:t>
      </w:r>
    </w:p>
    <w:p w14:paraId="1350C3B4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45 degrees</w:t>
      </w:r>
    </w:p>
    <w:p w14:paraId="1C707C14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D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60 degrees</w:t>
      </w:r>
    </w:p>
    <w:p w14:paraId="2254BAC6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E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90 degrees</w:t>
      </w:r>
    </w:p>
    <w:p w14:paraId="278DF78D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14:paraId="0C5EA9DA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Approximately, how sensitive is ultrasound for placental abruption?</w:t>
      </w:r>
    </w:p>
    <w:p w14:paraId="26A6CA91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10%</w:t>
      </w:r>
    </w:p>
    <w:p w14:paraId="67B5E342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25%</w:t>
      </w:r>
    </w:p>
    <w:p w14:paraId="47DC38DD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50%</w:t>
      </w:r>
    </w:p>
    <w:p w14:paraId="667E409D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75%</w:t>
      </w:r>
    </w:p>
    <w:p w14:paraId="1481A812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99%</w:t>
      </w:r>
    </w:p>
    <w:p w14:paraId="4D1976A2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64E8F240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3) Most shoulder dislocations are...</w:t>
      </w:r>
    </w:p>
    <w:p w14:paraId="57A27371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osterior</w:t>
      </w:r>
    </w:p>
    <w:p w14:paraId="0E338900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terior</w:t>
      </w:r>
    </w:p>
    <w:p w14:paraId="6A1B7B65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Lateral</w:t>
      </w:r>
    </w:p>
    <w:p w14:paraId="3B59CCF3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ferior</w:t>
      </w:r>
    </w:p>
    <w:p w14:paraId="7F185865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uperior</w:t>
      </w:r>
    </w:p>
    <w:p w14:paraId="64041DE4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CFB8FC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4) What is an example of a muscarnic effect?</w:t>
      </w:r>
    </w:p>
    <w:p w14:paraId="29C7272C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Defecation</w:t>
      </w:r>
    </w:p>
    <w:p w14:paraId="58369C1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Dry mucous membranes</w:t>
      </w:r>
    </w:p>
    <w:p w14:paraId="420E5D9E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Hyperreflexia</w:t>
      </w:r>
    </w:p>
    <w:p w14:paraId="3C2A52A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Muscle rigidity</w:t>
      </w:r>
    </w:p>
    <w:p w14:paraId="3EB101B2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Muscle fasciculations</w:t>
      </w:r>
    </w:p>
    <w:p w14:paraId="279AD24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79817B47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5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n is it considered hypothermia?</w:t>
      </w:r>
    </w:p>
    <w:p w14:paraId="7763474E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elow 35 degrees celsius (95 degrees fahrenheit)</w:t>
      </w:r>
    </w:p>
    <w:p w14:paraId="36B3668F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elow 35.5 (95.9)</w:t>
      </w:r>
    </w:p>
    <w:p w14:paraId="1B725318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</w:t>
      </w:r>
      <w:r w:rsidR="002779F7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C.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elow 36 degrees celsius (96.8 degrees fahrenheit)</w:t>
      </w:r>
    </w:p>
    <w:p w14:paraId="0BEA7CB7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elow 36.5 (97.7)</w:t>
      </w:r>
    </w:p>
    <w:p w14:paraId="3DBF2669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elow 37 (98.6)</w:t>
      </w:r>
    </w:p>
    <w:p w14:paraId="6931713E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8D25554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8205062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  <w:r w:rsidR="002779F7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6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In evaluating compartment syndrome, above what compartment pressure would a fasciotomy be indicated?</w:t>
      </w:r>
    </w:p>
    <w:p w14:paraId="7AB88369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0</w:t>
      </w:r>
    </w:p>
    <w:p w14:paraId="13963BBF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5</w:t>
      </w:r>
    </w:p>
    <w:p w14:paraId="057ED7BF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0</w:t>
      </w:r>
    </w:p>
    <w:p w14:paraId="6E276731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5</w:t>
      </w:r>
    </w:p>
    <w:p w14:paraId="78AEB477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</w:t>
      </w:r>
      <w:r w:rsidR="002779F7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E.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30</w:t>
      </w:r>
    </w:p>
    <w:p w14:paraId="614E283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E6906D2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7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of these defines an “inevitable abortion?”</w:t>
      </w:r>
    </w:p>
    <w:p w14:paraId="6E37550B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    A. Os open with no conceptus</w:t>
      </w:r>
    </w:p>
    <w:p w14:paraId="5BC66E0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Os open with partial conceptus</w:t>
      </w:r>
    </w:p>
    <w:p w14:paraId="6677ACBA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Os open with normal gestation</w:t>
      </w:r>
    </w:p>
    <w:p w14:paraId="182A3F87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Closed os with normal gestation</w:t>
      </w:r>
    </w:p>
    <w:p w14:paraId="27D3DD5C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Closed os with no conceptus</w:t>
      </w:r>
    </w:p>
    <w:p w14:paraId="05DFD88F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77839A0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EB8BB3D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FF3CBBB" w14:textId="77777777" w:rsidR="000376D2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6DBA418" w14:textId="77777777" w:rsidR="00833001" w:rsidRPr="002779F7" w:rsidRDefault="00833001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332FA6B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8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at is the average normal intraocular pressure?</w:t>
      </w:r>
    </w:p>
    <w:p w14:paraId="65BDC292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5 mmHg</w:t>
      </w:r>
    </w:p>
    <w:p w14:paraId="3BDE43DD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0 mmHg</w:t>
      </w:r>
    </w:p>
    <w:p w14:paraId="58DE538B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5 mmHg</w:t>
      </w:r>
    </w:p>
    <w:p w14:paraId="6437E8AA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0 mmHg</w:t>
      </w:r>
    </w:p>
    <w:p w14:paraId="4FE5B48C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5 mmHg </w:t>
      </w:r>
    </w:p>
    <w:p w14:paraId="3A4C4330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1ABA6A99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9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 What is the minimum percentage TBSA to utitlize Parkland formula for adults?</w:t>
      </w:r>
    </w:p>
    <w:p w14:paraId="7C98211B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0%</w:t>
      </w:r>
    </w:p>
    <w:p w14:paraId="733B0B7B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5%</w:t>
      </w:r>
    </w:p>
    <w:p w14:paraId="3B34657F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0%</w:t>
      </w:r>
    </w:p>
    <w:p w14:paraId="64267DB2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5%</w:t>
      </w:r>
    </w:p>
    <w:p w14:paraId="33B0F739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E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30%</w:t>
      </w:r>
    </w:p>
    <w:p w14:paraId="27090C37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12670E6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="002779F7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0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</w:t>
      </w:r>
      <w:r w:rsidR="002779F7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Which of these toxins may have the "textbook" smell of garlic?</w:t>
      </w:r>
    </w:p>
    <w:p w14:paraId="5AC5F601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Cyanide</w:t>
      </w:r>
    </w:p>
    <w:p w14:paraId="777B650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Arsenic</w:t>
      </w:r>
    </w:p>
    <w:p w14:paraId="53DF56CB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Methylsalicylate</w:t>
      </w:r>
    </w:p>
    <w:p w14:paraId="3A118BD4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 Nitrile</w:t>
      </w:r>
    </w:p>
    <w:p w14:paraId="4E2E14F0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Zinc phosphide</w:t>
      </w:r>
    </w:p>
    <w:p w14:paraId="58E61B9E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14:paraId="0EBE73D6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B6EA0C0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1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On xray, if you can appreciate an anterior and posterior fat pad sign, what fracture is this suggestive of</w:t>
      </w:r>
      <w:r w:rsidR="00896A7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 adults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?</w:t>
      </w:r>
    </w:p>
    <w:p w14:paraId="1E19AE95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Ulnar</w:t>
      </w:r>
    </w:p>
    <w:p w14:paraId="5A4B52E2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adial head</w:t>
      </w:r>
    </w:p>
    <w:p w14:paraId="16B79041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Humeral shaft</w:t>
      </w:r>
    </w:p>
    <w:p w14:paraId="1B25D386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96A74">
        <w:rPr>
          <w:rFonts w:ascii="Arial" w:eastAsia="Times New Roman" w:hAnsi="Arial" w:cs="Arial"/>
          <w:color w:val="000000" w:themeColor="text1"/>
          <w:sz w:val="20"/>
          <w:szCs w:val="20"/>
        </w:rPr>
        <w:t>Trochlea</w:t>
      </w:r>
    </w:p>
    <w:p w14:paraId="15308137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E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lecranon</w:t>
      </w:r>
    </w:p>
    <w:p w14:paraId="00D9E40A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20E0AEE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FC62840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) When evaluating for ectopic pregnancy, what is the approximate value of the discriminatory zone?</w:t>
      </w:r>
    </w:p>
    <w:p w14:paraId="6002F1BF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1000</w:t>
      </w:r>
    </w:p>
    <w:p w14:paraId="6C0105B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1500</w:t>
      </w:r>
    </w:p>
    <w:p w14:paraId="7E4491A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2500</w:t>
      </w:r>
    </w:p>
    <w:p w14:paraId="27945D41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3000</w:t>
      </w:r>
    </w:p>
    <w:p w14:paraId="01CA594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4000</w:t>
      </w:r>
    </w:p>
    <w:p w14:paraId="4ACF203A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7143674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D79C168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3) When examining the eye, what is the first thing you should do?</w:t>
      </w:r>
    </w:p>
    <w:p w14:paraId="32FD6E4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xtraocular movements</w:t>
      </w:r>
    </w:p>
    <w:p w14:paraId="3F7C55D0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Visual acuity</w:t>
      </w:r>
    </w:p>
    <w:p w14:paraId="1FF4D2FF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upillary reflex</w:t>
      </w:r>
    </w:p>
    <w:p w14:paraId="0E4F509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    D. 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Ocular pressure</w:t>
      </w:r>
    </w:p>
    <w:p w14:paraId="13D35D11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</w:t>
      </w:r>
      <w:r w:rsidR="002779F7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  E. 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Visual fields</w:t>
      </w:r>
    </w:p>
    <w:p w14:paraId="2EA60F19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39DF538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4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In the managment of heat stroke, what is the goal temperature to maintain the patient below?</w:t>
      </w:r>
    </w:p>
    <w:p w14:paraId="4DD53597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   A. 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40 celsius</w:t>
      </w:r>
    </w:p>
    <w:p w14:paraId="0775D04E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39 celsius</w:t>
      </w:r>
    </w:p>
    <w:p w14:paraId="4DC4E9C5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38 celsius</w:t>
      </w:r>
    </w:p>
    <w:p w14:paraId="16491591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41 celsius</w:t>
      </w:r>
    </w:p>
    <w:p w14:paraId="0CCD1DD7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   E. 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42 celsius</w:t>
      </w:r>
    </w:p>
    <w:p w14:paraId="33FE837E" w14:textId="77777777" w:rsidR="000376D2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6075011" w14:textId="77777777" w:rsidR="00833001" w:rsidRPr="002779F7" w:rsidRDefault="00833001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197671B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15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In which situation should activated charcoal be considered?</w:t>
      </w:r>
    </w:p>
    <w:p w14:paraId="485B42DC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Two hours after ingestion</w:t>
      </w:r>
    </w:p>
    <w:p w14:paraId="7020D9C5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Lithium overdose</w:t>
      </w:r>
    </w:p>
    <w:p w14:paraId="374F5154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Non life-threatening overdose</w:t>
      </w:r>
    </w:p>
    <w:p w14:paraId="78EFD99B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TCA overdose</w:t>
      </w:r>
    </w:p>
    <w:p w14:paraId="247C043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Iron overdose</w:t>
      </w:r>
    </w:p>
    <w:p w14:paraId="44B9D9CA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8E4FC3E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6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is not a risk factor for adnexal torsion?</w:t>
      </w:r>
    </w:p>
    <w:p w14:paraId="73AD928A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Age less than 40</w:t>
      </w:r>
    </w:p>
    <w:p w14:paraId="64DBA4ED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Pregnancy</w:t>
      </w:r>
    </w:p>
    <w:p w14:paraId="59530E69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Ovarian cyst</w:t>
      </w:r>
    </w:p>
    <w:p w14:paraId="625CA4B7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Ovarian stimulation</w:t>
      </w:r>
    </w:p>
    <w:p w14:paraId="1727E0C4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Tubal malformations</w:t>
      </w:r>
    </w:p>
    <w:p w14:paraId="6FE68256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14:paraId="792313DA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7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re is Hutchinson's sign?</w:t>
      </w:r>
    </w:p>
    <w:p w14:paraId="51BD80B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Nose</w:t>
      </w:r>
    </w:p>
    <w:p w14:paraId="6DFFC352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clera</w:t>
      </w:r>
    </w:p>
    <w:p w14:paraId="07F50EA3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ornea</w:t>
      </w:r>
    </w:p>
    <w:p w14:paraId="5F3F41C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Forehead</w:t>
      </w:r>
    </w:p>
    <w:p w14:paraId="18CB62D6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upil</w:t>
      </w:r>
    </w:p>
    <w:p w14:paraId="4D9B62AA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D24F311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8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of the following describes a Salter-Harris fracture Type II?</w:t>
      </w:r>
    </w:p>
    <w:p w14:paraId="6D8DAED0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 transverse fracture through the </w:t>
      </w:r>
      <w:r w:rsidR="00884D4B">
        <w:fldChar w:fldCharType="begin"/>
      </w:r>
      <w:r w:rsidR="00884D4B">
        <w:instrText xml:space="preserve"> HYPERLINK "http://en.wikipedia.org/wiki/Growth_plate" \t "_blank" \o "Growth plate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p w14:paraId="6F784105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A fracture through all three elements of the bone, the </w:t>
      </w:r>
      <w:r w:rsidR="00884D4B">
        <w:fldChar w:fldCharType="begin"/>
      </w:r>
      <w:r w:rsidR="00884D4B">
        <w:instrText xml:space="preserve"> HYPERLINK "http://en.wikipedia.org/wiki/Growth_plate" \t "_blank" \o "Growth plate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 </w:t>
      </w:r>
      <w:r w:rsidR="00884D4B">
        <w:fldChar w:fldCharType="begin"/>
      </w:r>
      <w:r w:rsidR="00884D4B">
        <w:instrText xml:space="preserve"> HYPERLINK "http://en.wikipedia.org/wiki/Metaphysis" \t "_blank" \o "Metaphysis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meta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 and </w:t>
      </w:r>
      <w:r w:rsidR="00884D4B">
        <w:fldChar w:fldCharType="begin"/>
      </w:r>
      <w:r w:rsidR="00884D4B">
        <w:instrText xml:space="preserve"> HYPERLINK "http://en.wikipedia.org/wiki/Epiphysis" \t "_blank" \o "Epiphysis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p w14:paraId="7363468A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A compression fracture of the </w:t>
      </w:r>
      <w:r w:rsidR="00884D4B">
        <w:fldChar w:fldCharType="begin"/>
      </w:r>
      <w:r w:rsidR="00884D4B">
        <w:instrText xml:space="preserve"> HYPERLINK "http://en.wikipedia.org/wiki/Growth_plate" \t "_blank" \o "Growth plate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(resulting in a decrease in the perceived space    </w:t>
      </w:r>
    </w:p>
    <w:p w14:paraId="4296015C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         </w:t>
      </w:r>
      <w:proofErr w:type="gramStart"/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between</w:t>
      </w:r>
      <w:proofErr w:type="gramEnd"/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 </w:t>
      </w:r>
      <w:r w:rsidR="00884D4B">
        <w:fldChar w:fldCharType="begin"/>
      </w:r>
      <w:r w:rsidR="00884D4B">
        <w:instrText xml:space="preserve"> HYPERLINK "http://en.wikipedia.org/wiki/Epiphysis" \t "_blank" \o "Epiphysis" </w:instrText>
      </w:r>
      <w:r w:rsidR="00884D4B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and </w:t>
      </w:r>
      <w:r w:rsidR="00884D4B">
        <w:fldChar w:fldCharType="begin"/>
      </w:r>
      <w:r w:rsidR="00884D4B">
        <w:instrText xml:space="preserve"> HYPERLINK "http://en.wikipedia.org/wiki/Diaphysis" \t "_blank" \o "Diaphysis" </w:instrText>
      </w:r>
      <w:r w:rsidR="00884D4B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dia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on x-ray</w:t>
      </w:r>
    </w:p>
    <w:p w14:paraId="0FBF0F8D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 fracture through the growth plate and the </w:t>
      </w:r>
      <w:r w:rsidR="00884D4B">
        <w:fldChar w:fldCharType="begin"/>
      </w:r>
      <w:r w:rsidR="00884D4B">
        <w:instrText xml:space="preserve"> HYPERLINK "http://en.wikipedia.org/wiki/Metaphysis" \t "_blank" \o "Metaphysis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meta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 sparing the </w:t>
      </w:r>
      <w:r w:rsidR="00884D4B">
        <w:fldChar w:fldCharType="begin"/>
      </w:r>
      <w:r w:rsidR="00884D4B">
        <w:instrText xml:space="preserve"> HYPERLINK "http://en.wikipedia.org/wiki/Epiphysis" \t "_blank" \o "Epiphysis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p w14:paraId="2FC441A1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 fracture through </w:t>
      </w:r>
      <w:r w:rsidR="00884D4B">
        <w:fldChar w:fldCharType="begin"/>
      </w:r>
      <w:r w:rsidR="00884D4B">
        <w:instrText xml:space="preserve"> HYPERLINK "http://en.wikipedia.org/wiki/Growth_plate" \t "_blank" \o "Growth plate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and </w:t>
      </w:r>
      <w:r w:rsidR="00884D4B">
        <w:fldChar w:fldCharType="begin"/>
      </w:r>
      <w:r w:rsidR="00884D4B">
        <w:instrText xml:space="preserve"> HYPERLINK "http://en.wikipedia.org/wiki/Epiphysis" \t "_blank" \o "Epiphysis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 sparing the </w:t>
      </w:r>
      <w:r w:rsidR="00884D4B">
        <w:fldChar w:fldCharType="begin"/>
      </w:r>
      <w:r w:rsidR="00884D4B">
        <w:instrText xml:space="preserve"> HYPERLINK "http://en.wikipedia.org/wiki/Metaphysis" \t "_blank" \o "Metaphysis" </w:instrText>
      </w:r>
      <w:r w:rsidR="00884D4B">
        <w:fldChar w:fldCharType="separate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metaphysis</w:t>
      </w:r>
      <w:r w:rsidR="00884D4B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:</w:t>
      </w:r>
    </w:p>
    <w:p w14:paraId="17169A2D" w14:textId="77777777" w:rsidR="000376D2" w:rsidRPr="002779F7" w:rsidRDefault="000376D2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9257E46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9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Which is a common finding in the sympathomimetic toxidrome?</w:t>
      </w:r>
    </w:p>
    <w:p w14:paraId="0E6A19AD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A. Dystonia    </w:t>
      </w:r>
    </w:p>
    <w:p w14:paraId="1767B7F3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Lacrimation</w:t>
      </w:r>
    </w:p>
    <w:p w14:paraId="01089E4D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Urinary retention</w:t>
      </w:r>
    </w:p>
    <w:p w14:paraId="42ADAC37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 Bradycardia</w:t>
      </w:r>
    </w:p>
    <w:p w14:paraId="1BB49552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Mydriasis</w:t>
      </w:r>
    </w:p>
    <w:p w14:paraId="79D139D6" w14:textId="77777777" w:rsidR="000376D2" w:rsidRPr="002779F7" w:rsidRDefault="000376D2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6AA4B8C8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0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Blood vessel damage caused by electricity resembles what injury?</w:t>
      </w:r>
    </w:p>
    <w:p w14:paraId="4C51BC2E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rush</w:t>
      </w:r>
    </w:p>
    <w:p w14:paraId="76ACFD49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rmal</w:t>
      </w:r>
    </w:p>
    <w:p w14:paraId="657DCBC9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Freezing</w:t>
      </w:r>
    </w:p>
    <w:p w14:paraId="25FFB803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D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hemical</w:t>
      </w:r>
    </w:p>
    <w:p w14:paraId="5E430455" w14:textId="77777777" w:rsidR="000376D2" w:rsidRPr="002779F7" w:rsidRDefault="002779F7" w:rsidP="000376D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E.</w:t>
      </w:r>
      <w:r w:rsidR="000376D2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enetrating</w:t>
      </w:r>
    </w:p>
    <w:p w14:paraId="4C0A2864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CBC534E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1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  What is chemosis?</w:t>
      </w:r>
    </w:p>
    <w:p w14:paraId="1FD49C0C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lood in anterior chamber</w:t>
      </w:r>
    </w:p>
    <w:p w14:paraId="3A73417D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hite cells in anterior chamber</w:t>
      </w:r>
    </w:p>
    <w:p w14:paraId="72A43D09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flammation beneath conjunctival layer</w:t>
      </w:r>
    </w:p>
    <w:p w14:paraId="21C6804D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D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leeding beneath conjunctival layer</w:t>
      </w:r>
    </w:p>
    <w:p w14:paraId="5734D18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hite blood cells in aqueous humor</w:t>
      </w:r>
    </w:p>
    <w:p w14:paraId="205713CB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14:paraId="479F0DDD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2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A mallet finger is...</w:t>
      </w:r>
    </w:p>
    <w:p w14:paraId="3BE3BD30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aused by forced extension of a flexed finger</w:t>
      </w:r>
    </w:p>
    <w:p w14:paraId="2ADDB57A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aused by damage to the flexor tendon</w:t>
      </w:r>
    </w:p>
    <w:p w14:paraId="1687D766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aused by forced flexion of extended finger</w:t>
      </w:r>
    </w:p>
    <w:p w14:paraId="745F21DE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aused by rheumatoid arthritis</w:t>
      </w:r>
    </w:p>
    <w:p w14:paraId="00A33C3C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aused by a fracture of the distal phalange</w:t>
      </w:r>
    </w:p>
    <w:p w14:paraId="114A8392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2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3) Overdose of mescaline may give what symptoms?</w:t>
      </w:r>
    </w:p>
    <w:p w14:paraId="72A62D3D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Sedative-hypnotic</w:t>
      </w:r>
    </w:p>
    <w:p w14:paraId="6C226126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Anticholinergic</w:t>
      </w:r>
    </w:p>
    <w:p w14:paraId="7DF5EB42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Cholinergic</w:t>
      </w:r>
    </w:p>
    <w:p w14:paraId="5E4F37F0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Hallucinogenic</w:t>
      </w:r>
    </w:p>
    <w:p w14:paraId="2021E0DC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Sympathomimetic</w:t>
      </w:r>
    </w:p>
    <w:p w14:paraId="4EBC1643" w14:textId="77777777" w:rsidR="000313BF" w:rsidRPr="002779F7" w:rsidRDefault="00287443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14:paraId="20AEE6FA" w14:textId="77777777" w:rsidR="000313BF" w:rsidRPr="002779F7" w:rsidRDefault="002779F7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4)</w:t>
      </w:r>
      <w:r w:rsidR="000313BF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hat is the most common cause of vaginitis?</w:t>
      </w:r>
    </w:p>
    <w:p w14:paraId="70DFC81A" w14:textId="77777777" w:rsidR="000313BF" w:rsidRPr="002779F7" w:rsidRDefault="000313BF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Bacterial vaginosis</w:t>
      </w:r>
    </w:p>
    <w:p w14:paraId="540C91FE" w14:textId="77777777" w:rsidR="000313BF" w:rsidRPr="002779F7" w:rsidRDefault="000313BF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Candida</w:t>
      </w:r>
    </w:p>
    <w:p w14:paraId="0149A38E" w14:textId="77777777" w:rsidR="000313BF" w:rsidRPr="002779F7" w:rsidRDefault="000313BF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Trichomonas</w:t>
      </w:r>
    </w:p>
    <w:p w14:paraId="01142FBE" w14:textId="77777777" w:rsidR="000313BF" w:rsidRPr="002779F7" w:rsidRDefault="000313BF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Chemical</w:t>
      </w:r>
    </w:p>
    <w:p w14:paraId="7E78457E" w14:textId="77777777" w:rsidR="000313BF" w:rsidRPr="002779F7" w:rsidRDefault="000313BF" w:rsidP="000313B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Atrophic</w:t>
      </w:r>
    </w:p>
    <w:p w14:paraId="670EE453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15A24E3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5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is not correct in the management of frostbite?</w:t>
      </w:r>
    </w:p>
    <w:p w14:paraId="3A45DF0C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A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ain control</w:t>
      </w:r>
    </w:p>
    <w:p w14:paraId="258AAD3F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B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ubbing skin to assist in rewarming</w:t>
      </w:r>
    </w:p>
    <w:p w14:paraId="54251437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C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Debriding blisters</w:t>
      </w:r>
    </w:p>
    <w:p w14:paraId="2D856304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D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et rewarming</w:t>
      </w:r>
    </w:p>
    <w:p w14:paraId="71344C8B" w14:textId="77777777" w:rsidR="00287443" w:rsidRPr="002779F7" w:rsidRDefault="002779F7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E.</w:t>
      </w:r>
      <w:r w:rsidR="00287443"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mmobilizing extremity</w:t>
      </w:r>
    </w:p>
    <w:p w14:paraId="7E696442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14:paraId="2C382A3E" w14:textId="77777777" w:rsidR="00287443" w:rsidRPr="002779F7" w:rsidRDefault="00287443" w:rsidP="0028744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1B96684" w14:textId="77777777" w:rsidR="00287443" w:rsidRDefault="00287443"/>
    <w:p w14:paraId="409E8F33" w14:textId="77777777" w:rsidR="004B325B" w:rsidRDefault="004B325B"/>
    <w:p w14:paraId="1DE868AE" w14:textId="77777777" w:rsidR="004B325B" w:rsidRDefault="004B325B"/>
    <w:p w14:paraId="78049AD2" w14:textId="77777777" w:rsidR="004B325B" w:rsidRDefault="004B325B"/>
    <w:p w14:paraId="63B472A8" w14:textId="77777777" w:rsidR="004B325B" w:rsidRDefault="004B325B"/>
    <w:p w14:paraId="1C9F875A" w14:textId="77777777" w:rsidR="004B325B" w:rsidRDefault="004B325B"/>
    <w:p w14:paraId="2F1845E3" w14:textId="77777777" w:rsidR="004B325B" w:rsidRDefault="004B325B"/>
    <w:p w14:paraId="513DE629" w14:textId="77777777" w:rsidR="004B325B" w:rsidRDefault="004B325B"/>
    <w:p w14:paraId="4EB3A4C9" w14:textId="77777777" w:rsidR="004B325B" w:rsidRDefault="004B325B"/>
    <w:p w14:paraId="5CC59074" w14:textId="77777777" w:rsidR="004B325B" w:rsidRDefault="004B325B"/>
    <w:p w14:paraId="22439F63" w14:textId="77777777" w:rsidR="004B325B" w:rsidRDefault="004B325B"/>
    <w:p w14:paraId="03B7E5A2" w14:textId="77777777" w:rsidR="004B325B" w:rsidRDefault="004B325B">
      <w:bookmarkStart w:id="0" w:name="_GoBack"/>
      <w:bookmarkEnd w:id="0"/>
    </w:p>
    <w:p w14:paraId="40F13405" w14:textId="77777777" w:rsidR="004B325B" w:rsidRDefault="004B325B"/>
    <w:sectPr w:rsidR="004B325B" w:rsidSect="00A23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443"/>
    <w:rsid w:val="000313BF"/>
    <w:rsid w:val="000376D2"/>
    <w:rsid w:val="002779F7"/>
    <w:rsid w:val="00287443"/>
    <w:rsid w:val="00296872"/>
    <w:rsid w:val="00361B00"/>
    <w:rsid w:val="003A22C6"/>
    <w:rsid w:val="004B325B"/>
    <w:rsid w:val="0077690A"/>
    <w:rsid w:val="00833001"/>
    <w:rsid w:val="00884D4B"/>
    <w:rsid w:val="00896A74"/>
    <w:rsid w:val="008F5103"/>
    <w:rsid w:val="00A23930"/>
    <w:rsid w:val="00D61CC2"/>
    <w:rsid w:val="00E1582E"/>
    <w:rsid w:val="00F4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C091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87443"/>
  </w:style>
  <w:style w:type="character" w:customStyle="1" w:styleId="il">
    <w:name w:val="il"/>
    <w:basedOn w:val="DefaultParagraphFont"/>
    <w:rsid w:val="00287443"/>
  </w:style>
  <w:style w:type="character" w:styleId="Hyperlink">
    <w:name w:val="Hyperlink"/>
    <w:basedOn w:val="DefaultParagraphFont"/>
    <w:uiPriority w:val="99"/>
    <w:semiHidden/>
    <w:unhideWhenUsed/>
    <w:rsid w:val="0028744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87443"/>
  </w:style>
  <w:style w:type="character" w:customStyle="1" w:styleId="il">
    <w:name w:val="il"/>
    <w:basedOn w:val="DefaultParagraphFont"/>
    <w:rsid w:val="00287443"/>
  </w:style>
  <w:style w:type="character" w:styleId="Hyperlink">
    <w:name w:val="Hyperlink"/>
    <w:basedOn w:val="DefaultParagraphFont"/>
    <w:uiPriority w:val="99"/>
    <w:semiHidden/>
    <w:unhideWhenUsed/>
    <w:rsid w:val="002874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3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7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7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6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5</Words>
  <Characters>4990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2</cp:revision>
  <dcterms:created xsi:type="dcterms:W3CDTF">2016-03-03T18:48:00Z</dcterms:created>
  <dcterms:modified xsi:type="dcterms:W3CDTF">2016-03-03T18:48:00Z</dcterms:modified>
</cp:coreProperties>
</file>